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F5FBB" w14:textId="5EC573B0" w:rsidR="00D105C5" w:rsidRPr="00407A11" w:rsidRDefault="006F514B" w:rsidP="00D105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="00D105C5">
        <w:rPr>
          <w:rFonts w:ascii="Times New Roman" w:hAnsi="Times New Roman" w:cs="Times New Roman"/>
          <w:sz w:val="24"/>
          <w:szCs w:val="24"/>
        </w:rPr>
        <w:t xml:space="preserve"> Table 1. Geographic Composition of the Baseline Sample, by Type of State of Residence (Treatment versus Comparison)</w:t>
      </w: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3456"/>
        <w:gridCol w:w="864"/>
        <w:gridCol w:w="1152"/>
        <w:gridCol w:w="864"/>
        <w:gridCol w:w="1152"/>
        <w:gridCol w:w="864"/>
        <w:gridCol w:w="1152"/>
      </w:tblGrid>
      <w:tr w:rsidR="00D105C5" w:rsidRPr="00407A11" w14:paraId="1932006E" w14:textId="77777777" w:rsidTr="00015359">
        <w:tc>
          <w:tcPr>
            <w:tcW w:w="3456" w:type="dxa"/>
          </w:tcPr>
          <w:p w14:paraId="55D86F5C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gridSpan w:val="2"/>
          </w:tcPr>
          <w:p w14:paraId="6B3501DF" w14:textId="77777777" w:rsidR="00D105C5" w:rsidRPr="00407A11" w:rsidRDefault="00D105C5" w:rsidP="0001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Treatment State Participant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  <w:gridSpan w:val="2"/>
          </w:tcPr>
          <w:p w14:paraId="6B95C5F7" w14:textId="77777777" w:rsidR="00D105C5" w:rsidRPr="00407A11" w:rsidRDefault="00D105C5" w:rsidP="0001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Comparison State Participant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  <w:gridSpan w:val="2"/>
          </w:tcPr>
          <w:p w14:paraId="6BD87B9B" w14:textId="77777777" w:rsidR="00D105C5" w:rsidRPr="00407A11" w:rsidRDefault="00D105C5" w:rsidP="0001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AD248" w14:textId="77777777" w:rsidR="00D105C5" w:rsidRPr="00407A11" w:rsidRDefault="00D105C5" w:rsidP="0001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All Participant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33</w:t>
            </w: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05C5" w:rsidRPr="00407A11" w14:paraId="74622ADF" w14:textId="77777777" w:rsidTr="00015359">
        <w:tc>
          <w:tcPr>
            <w:tcW w:w="3456" w:type="dxa"/>
          </w:tcPr>
          <w:p w14:paraId="654401BB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14:paraId="7D0359C4" w14:textId="77777777" w:rsidR="00D105C5" w:rsidRPr="00407A11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52" w:type="dxa"/>
          </w:tcPr>
          <w:p w14:paraId="0497B78E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64" w:type="dxa"/>
          </w:tcPr>
          <w:p w14:paraId="4B698619" w14:textId="77777777" w:rsidR="00D105C5" w:rsidRPr="00407A11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52" w:type="dxa"/>
          </w:tcPr>
          <w:p w14:paraId="2A4A39CF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64" w:type="dxa"/>
          </w:tcPr>
          <w:p w14:paraId="7C989409" w14:textId="77777777" w:rsidR="00D105C5" w:rsidRPr="00407A11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52" w:type="dxa"/>
          </w:tcPr>
          <w:p w14:paraId="0474154F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D105C5" w:rsidRPr="00407A11" w14:paraId="4D8FB027" w14:textId="77777777" w:rsidTr="00015359">
        <w:tc>
          <w:tcPr>
            <w:tcW w:w="3456" w:type="dxa"/>
          </w:tcPr>
          <w:p w14:paraId="7513AF89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Treatment States</w:t>
            </w:r>
          </w:p>
        </w:tc>
        <w:tc>
          <w:tcPr>
            <w:tcW w:w="864" w:type="dxa"/>
          </w:tcPr>
          <w:p w14:paraId="0F4204CC" w14:textId="77777777" w:rsidR="00D105C5" w:rsidRPr="00407A11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72BEBA7B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14:paraId="1A04FF9D" w14:textId="77777777" w:rsidR="00D105C5" w:rsidRPr="00407A11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4CCEF87C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14:paraId="3B1F8DB4" w14:textId="77777777" w:rsidR="00D105C5" w:rsidRPr="00407A11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448C185E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5C5" w:rsidRPr="00407A11" w14:paraId="54A3BA80" w14:textId="77777777" w:rsidTr="00015359">
        <w:tc>
          <w:tcPr>
            <w:tcW w:w="3456" w:type="dxa"/>
          </w:tcPr>
          <w:p w14:paraId="1C65B87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Lagos</w:t>
            </w:r>
          </w:p>
        </w:tc>
        <w:tc>
          <w:tcPr>
            <w:tcW w:w="864" w:type="dxa"/>
          </w:tcPr>
          <w:p w14:paraId="0563519B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152" w:type="dxa"/>
          </w:tcPr>
          <w:p w14:paraId="4E3E51A4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89.7)</w:t>
            </w:r>
          </w:p>
        </w:tc>
        <w:tc>
          <w:tcPr>
            <w:tcW w:w="864" w:type="dxa"/>
          </w:tcPr>
          <w:p w14:paraId="47CEF278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6938C30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419ED0CA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152" w:type="dxa"/>
          </w:tcPr>
          <w:p w14:paraId="04BCA8C8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51.1)</w:t>
            </w:r>
          </w:p>
        </w:tc>
      </w:tr>
      <w:tr w:rsidR="00D105C5" w:rsidRPr="00407A11" w14:paraId="1DA60AB3" w14:textId="77777777" w:rsidTr="00015359">
        <w:tc>
          <w:tcPr>
            <w:tcW w:w="3456" w:type="dxa"/>
          </w:tcPr>
          <w:p w14:paraId="2836A308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Anambra</w:t>
            </w:r>
          </w:p>
        </w:tc>
        <w:tc>
          <w:tcPr>
            <w:tcW w:w="864" w:type="dxa"/>
          </w:tcPr>
          <w:p w14:paraId="53193E46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2" w:type="dxa"/>
          </w:tcPr>
          <w:p w14:paraId="0A76F181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3.6)</w:t>
            </w:r>
          </w:p>
        </w:tc>
        <w:tc>
          <w:tcPr>
            <w:tcW w:w="864" w:type="dxa"/>
          </w:tcPr>
          <w:p w14:paraId="101B8ED3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0C42E788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7DB90CB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2" w:type="dxa"/>
          </w:tcPr>
          <w:p w14:paraId="3F28DCA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</w:tr>
      <w:tr w:rsidR="00D105C5" w:rsidRPr="00407A11" w14:paraId="4C411E61" w14:textId="77777777" w:rsidTr="00015359">
        <w:tc>
          <w:tcPr>
            <w:tcW w:w="3456" w:type="dxa"/>
          </w:tcPr>
          <w:p w14:paraId="05F53D9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Rivers</w:t>
            </w:r>
          </w:p>
        </w:tc>
        <w:tc>
          <w:tcPr>
            <w:tcW w:w="864" w:type="dxa"/>
          </w:tcPr>
          <w:p w14:paraId="2C476A32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2" w:type="dxa"/>
          </w:tcPr>
          <w:p w14:paraId="4AC1D26F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9)</w:t>
            </w:r>
          </w:p>
        </w:tc>
        <w:tc>
          <w:tcPr>
            <w:tcW w:w="864" w:type="dxa"/>
          </w:tcPr>
          <w:p w14:paraId="08B2D71A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4FF2ADB4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2BFEA124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2" w:type="dxa"/>
          </w:tcPr>
          <w:p w14:paraId="6278B83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</w:tr>
      <w:tr w:rsidR="00D105C5" w:rsidRPr="00407A11" w14:paraId="3452BE1C" w14:textId="77777777" w:rsidTr="00015359">
        <w:tc>
          <w:tcPr>
            <w:tcW w:w="3456" w:type="dxa"/>
          </w:tcPr>
          <w:p w14:paraId="793752B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864" w:type="dxa"/>
          </w:tcPr>
          <w:p w14:paraId="5A6E254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2" w:type="dxa"/>
          </w:tcPr>
          <w:p w14:paraId="4E980D8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864" w:type="dxa"/>
          </w:tcPr>
          <w:p w14:paraId="3A4C9305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26B0F485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6DA153A7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2" w:type="dxa"/>
          </w:tcPr>
          <w:p w14:paraId="6113167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</w:tr>
      <w:tr w:rsidR="00D105C5" w:rsidRPr="00407A11" w14:paraId="6308D408" w14:textId="77777777" w:rsidTr="00015359">
        <w:tc>
          <w:tcPr>
            <w:tcW w:w="3456" w:type="dxa"/>
          </w:tcPr>
          <w:p w14:paraId="655405F2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Bauchi</w:t>
            </w:r>
          </w:p>
        </w:tc>
        <w:tc>
          <w:tcPr>
            <w:tcW w:w="864" w:type="dxa"/>
          </w:tcPr>
          <w:p w14:paraId="63750395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2" w:type="dxa"/>
          </w:tcPr>
          <w:p w14:paraId="1B174FD6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864" w:type="dxa"/>
          </w:tcPr>
          <w:p w14:paraId="685E7D03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0BEEC5B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6224C1D8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2" w:type="dxa"/>
          </w:tcPr>
          <w:p w14:paraId="372D61A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</w:tr>
      <w:tr w:rsidR="00D105C5" w:rsidRPr="00407A11" w14:paraId="3FC76258" w14:textId="77777777" w:rsidTr="00015359">
        <w:tc>
          <w:tcPr>
            <w:tcW w:w="3456" w:type="dxa"/>
          </w:tcPr>
          <w:p w14:paraId="64BB1AD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Sokoto</w:t>
            </w:r>
          </w:p>
        </w:tc>
        <w:tc>
          <w:tcPr>
            <w:tcW w:w="864" w:type="dxa"/>
          </w:tcPr>
          <w:p w14:paraId="79024F99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2" w:type="dxa"/>
          </w:tcPr>
          <w:p w14:paraId="68B48D1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864" w:type="dxa"/>
          </w:tcPr>
          <w:p w14:paraId="719512B4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7EFB6671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0D96025A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2" w:type="dxa"/>
          </w:tcPr>
          <w:p w14:paraId="4EE4EF91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</w:tr>
      <w:tr w:rsidR="00D105C5" w:rsidRPr="00407A11" w14:paraId="3B767FA4" w14:textId="77777777" w:rsidTr="00015359">
        <w:tc>
          <w:tcPr>
            <w:tcW w:w="3456" w:type="dxa"/>
          </w:tcPr>
          <w:p w14:paraId="14A1D211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A11">
              <w:rPr>
                <w:rFonts w:ascii="Times New Roman" w:hAnsi="Times New Roman" w:cs="Times New Roman"/>
                <w:sz w:val="24"/>
                <w:szCs w:val="24"/>
              </w:rPr>
              <w:t>Comparison States</w:t>
            </w:r>
          </w:p>
        </w:tc>
        <w:tc>
          <w:tcPr>
            <w:tcW w:w="864" w:type="dxa"/>
          </w:tcPr>
          <w:p w14:paraId="1F04945E" w14:textId="77777777" w:rsidR="00D105C5" w:rsidRPr="00407A11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DBCAAD9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14:paraId="19F3125D" w14:textId="77777777" w:rsidR="00D105C5" w:rsidRPr="00407A11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1D1430DC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14:paraId="2AA32ECE" w14:textId="77777777" w:rsidR="00D105C5" w:rsidRPr="00407A11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5147683B" w14:textId="77777777" w:rsidR="00D105C5" w:rsidRPr="00407A11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5C5" w:rsidRPr="00407A11" w14:paraId="0AAF3DA3" w14:textId="77777777" w:rsidTr="00015359">
        <w:tc>
          <w:tcPr>
            <w:tcW w:w="3456" w:type="dxa"/>
          </w:tcPr>
          <w:p w14:paraId="4C0B991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Plateau</w:t>
            </w:r>
          </w:p>
        </w:tc>
        <w:tc>
          <w:tcPr>
            <w:tcW w:w="864" w:type="dxa"/>
          </w:tcPr>
          <w:p w14:paraId="73FD9B8A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6344EB3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65FFFD49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52" w:type="dxa"/>
          </w:tcPr>
          <w:p w14:paraId="28A4B9BB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1.4)</w:t>
            </w:r>
          </w:p>
        </w:tc>
        <w:tc>
          <w:tcPr>
            <w:tcW w:w="864" w:type="dxa"/>
          </w:tcPr>
          <w:p w14:paraId="5275F71A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52" w:type="dxa"/>
          </w:tcPr>
          <w:p w14:paraId="129574D1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</w:tc>
      </w:tr>
      <w:tr w:rsidR="00D105C5" w:rsidRPr="00407A11" w14:paraId="49525699" w14:textId="77777777" w:rsidTr="00015359">
        <w:tc>
          <w:tcPr>
            <w:tcW w:w="3456" w:type="dxa"/>
          </w:tcPr>
          <w:p w14:paraId="7FDC432B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Oyo</w:t>
            </w:r>
          </w:p>
        </w:tc>
        <w:tc>
          <w:tcPr>
            <w:tcW w:w="864" w:type="dxa"/>
          </w:tcPr>
          <w:p w14:paraId="4009C839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5253196F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59039249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2" w:type="dxa"/>
          </w:tcPr>
          <w:p w14:paraId="790FE7F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864" w:type="dxa"/>
          </w:tcPr>
          <w:p w14:paraId="7243BD35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2" w:type="dxa"/>
          </w:tcPr>
          <w:p w14:paraId="2BBE947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4.0)</w:t>
            </w:r>
          </w:p>
        </w:tc>
      </w:tr>
      <w:tr w:rsidR="00D105C5" w:rsidRPr="00407A11" w14:paraId="5805E45E" w14:textId="77777777" w:rsidTr="00015359">
        <w:tc>
          <w:tcPr>
            <w:tcW w:w="3456" w:type="dxa"/>
          </w:tcPr>
          <w:p w14:paraId="76D0FC5A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Federal Capital Territory</w:t>
            </w:r>
          </w:p>
        </w:tc>
        <w:tc>
          <w:tcPr>
            <w:tcW w:w="864" w:type="dxa"/>
          </w:tcPr>
          <w:p w14:paraId="4A6E018E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793E7DF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6D73AE0B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52" w:type="dxa"/>
          </w:tcPr>
          <w:p w14:paraId="09E8CE1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7.2)</w:t>
            </w:r>
          </w:p>
        </w:tc>
        <w:tc>
          <w:tcPr>
            <w:tcW w:w="864" w:type="dxa"/>
          </w:tcPr>
          <w:p w14:paraId="4337FA96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52" w:type="dxa"/>
          </w:tcPr>
          <w:p w14:paraId="55953458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</w:tr>
      <w:tr w:rsidR="00D105C5" w:rsidRPr="00407A11" w14:paraId="531023FD" w14:textId="77777777" w:rsidTr="00015359">
        <w:tc>
          <w:tcPr>
            <w:tcW w:w="3456" w:type="dxa"/>
          </w:tcPr>
          <w:p w14:paraId="7516C02A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Kano</w:t>
            </w:r>
          </w:p>
        </w:tc>
        <w:tc>
          <w:tcPr>
            <w:tcW w:w="864" w:type="dxa"/>
          </w:tcPr>
          <w:p w14:paraId="04D6F92E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46221F2B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26129D13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52" w:type="dxa"/>
          </w:tcPr>
          <w:p w14:paraId="33209D52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6.4)</w:t>
            </w:r>
          </w:p>
        </w:tc>
        <w:tc>
          <w:tcPr>
            <w:tcW w:w="864" w:type="dxa"/>
          </w:tcPr>
          <w:p w14:paraId="05402E35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52" w:type="dxa"/>
          </w:tcPr>
          <w:p w14:paraId="0A394B7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7)</w:t>
            </w:r>
          </w:p>
        </w:tc>
      </w:tr>
      <w:tr w:rsidR="00D105C5" w:rsidRPr="00407A11" w14:paraId="24360246" w14:textId="77777777" w:rsidTr="00015359">
        <w:tc>
          <w:tcPr>
            <w:tcW w:w="3456" w:type="dxa"/>
          </w:tcPr>
          <w:p w14:paraId="2D417701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Kaduna</w:t>
            </w:r>
          </w:p>
        </w:tc>
        <w:tc>
          <w:tcPr>
            <w:tcW w:w="864" w:type="dxa"/>
          </w:tcPr>
          <w:p w14:paraId="437F2FE3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015CFF18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67B2F736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52" w:type="dxa"/>
          </w:tcPr>
          <w:p w14:paraId="57C2B50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5.2)</w:t>
            </w:r>
          </w:p>
        </w:tc>
        <w:tc>
          <w:tcPr>
            <w:tcW w:w="864" w:type="dxa"/>
          </w:tcPr>
          <w:p w14:paraId="63A692E5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52" w:type="dxa"/>
          </w:tcPr>
          <w:p w14:paraId="085E497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</w:tr>
      <w:tr w:rsidR="00D105C5" w:rsidRPr="00407A11" w14:paraId="4658075E" w14:textId="77777777" w:rsidTr="00015359">
        <w:tc>
          <w:tcPr>
            <w:tcW w:w="3456" w:type="dxa"/>
          </w:tcPr>
          <w:p w14:paraId="4702044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Enugu</w:t>
            </w:r>
          </w:p>
        </w:tc>
        <w:tc>
          <w:tcPr>
            <w:tcW w:w="864" w:type="dxa"/>
          </w:tcPr>
          <w:p w14:paraId="336C0C1D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53197DF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140246DF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52" w:type="dxa"/>
          </w:tcPr>
          <w:p w14:paraId="3665A032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5.0)</w:t>
            </w:r>
          </w:p>
        </w:tc>
        <w:tc>
          <w:tcPr>
            <w:tcW w:w="864" w:type="dxa"/>
          </w:tcPr>
          <w:p w14:paraId="73BF671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52" w:type="dxa"/>
          </w:tcPr>
          <w:p w14:paraId="10E1ED44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</w:tr>
      <w:tr w:rsidR="00D105C5" w:rsidRPr="00407A11" w14:paraId="7157E2DB" w14:textId="77777777" w:rsidTr="00015359">
        <w:tc>
          <w:tcPr>
            <w:tcW w:w="3456" w:type="dxa"/>
          </w:tcPr>
          <w:p w14:paraId="3A1F8DC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Abia</w:t>
            </w:r>
            <w:proofErr w:type="spellEnd"/>
          </w:p>
        </w:tc>
        <w:tc>
          <w:tcPr>
            <w:tcW w:w="864" w:type="dxa"/>
          </w:tcPr>
          <w:p w14:paraId="678F8D1E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0925B914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0739ED7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2" w:type="dxa"/>
          </w:tcPr>
          <w:p w14:paraId="5456ABD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864" w:type="dxa"/>
          </w:tcPr>
          <w:p w14:paraId="1C0C36BF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2" w:type="dxa"/>
          </w:tcPr>
          <w:p w14:paraId="1B9D01B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</w:tr>
      <w:tr w:rsidR="00D105C5" w:rsidRPr="00407A11" w14:paraId="09824709" w14:textId="77777777" w:rsidTr="00015359">
        <w:tc>
          <w:tcPr>
            <w:tcW w:w="3456" w:type="dxa"/>
          </w:tcPr>
          <w:p w14:paraId="53A6E4CB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864" w:type="dxa"/>
          </w:tcPr>
          <w:p w14:paraId="44A415B0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65E0E7E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002CDF56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52" w:type="dxa"/>
          </w:tcPr>
          <w:p w14:paraId="5480A0F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4.1)</w:t>
            </w:r>
          </w:p>
        </w:tc>
        <w:tc>
          <w:tcPr>
            <w:tcW w:w="864" w:type="dxa"/>
          </w:tcPr>
          <w:p w14:paraId="65ACCCF8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52" w:type="dxa"/>
          </w:tcPr>
          <w:p w14:paraId="3140442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8)</w:t>
            </w:r>
          </w:p>
        </w:tc>
      </w:tr>
      <w:tr w:rsidR="00D105C5" w:rsidRPr="00407A11" w14:paraId="1DD58C27" w14:textId="77777777" w:rsidTr="00015359">
        <w:tc>
          <w:tcPr>
            <w:tcW w:w="3456" w:type="dxa"/>
          </w:tcPr>
          <w:p w14:paraId="65EBDBB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Benue</w:t>
            </w:r>
          </w:p>
        </w:tc>
        <w:tc>
          <w:tcPr>
            <w:tcW w:w="864" w:type="dxa"/>
          </w:tcPr>
          <w:p w14:paraId="2458E535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015DE10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098F4515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52" w:type="dxa"/>
          </w:tcPr>
          <w:p w14:paraId="5859E13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4.0)</w:t>
            </w:r>
          </w:p>
        </w:tc>
        <w:tc>
          <w:tcPr>
            <w:tcW w:w="864" w:type="dxa"/>
          </w:tcPr>
          <w:p w14:paraId="0B20DA60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52" w:type="dxa"/>
          </w:tcPr>
          <w:p w14:paraId="06664E46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</w:tr>
      <w:tr w:rsidR="00D105C5" w:rsidRPr="00407A11" w14:paraId="0337322F" w14:textId="77777777" w:rsidTr="00015359">
        <w:tc>
          <w:tcPr>
            <w:tcW w:w="3456" w:type="dxa"/>
          </w:tcPr>
          <w:p w14:paraId="246E7AE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Edo</w:t>
            </w:r>
          </w:p>
        </w:tc>
        <w:tc>
          <w:tcPr>
            <w:tcW w:w="864" w:type="dxa"/>
          </w:tcPr>
          <w:p w14:paraId="3D6DB56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34D40C5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45E9ADEF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2" w:type="dxa"/>
          </w:tcPr>
          <w:p w14:paraId="30C2853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3.5)</w:t>
            </w:r>
          </w:p>
        </w:tc>
        <w:tc>
          <w:tcPr>
            <w:tcW w:w="864" w:type="dxa"/>
          </w:tcPr>
          <w:p w14:paraId="317E3FB7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2" w:type="dxa"/>
          </w:tcPr>
          <w:p w14:paraId="535F1F0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</w:tr>
      <w:tr w:rsidR="00D105C5" w:rsidRPr="00407A11" w14:paraId="16132870" w14:textId="77777777" w:rsidTr="00015359">
        <w:tc>
          <w:tcPr>
            <w:tcW w:w="3456" w:type="dxa"/>
          </w:tcPr>
          <w:p w14:paraId="778CDD3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Imo</w:t>
            </w:r>
          </w:p>
        </w:tc>
        <w:tc>
          <w:tcPr>
            <w:tcW w:w="864" w:type="dxa"/>
          </w:tcPr>
          <w:p w14:paraId="72102E6C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71D1DE1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1B42181C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52" w:type="dxa"/>
          </w:tcPr>
          <w:p w14:paraId="51A3B87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9)</w:t>
            </w:r>
          </w:p>
        </w:tc>
        <w:tc>
          <w:tcPr>
            <w:tcW w:w="864" w:type="dxa"/>
          </w:tcPr>
          <w:p w14:paraId="10E8CCAE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52" w:type="dxa"/>
          </w:tcPr>
          <w:p w14:paraId="4E00F711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</w:tr>
      <w:tr w:rsidR="00D105C5" w:rsidRPr="00407A11" w14:paraId="44852FD1" w14:textId="77777777" w:rsidTr="00015359">
        <w:tc>
          <w:tcPr>
            <w:tcW w:w="3456" w:type="dxa"/>
          </w:tcPr>
          <w:p w14:paraId="7802FB52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Kwara</w:t>
            </w:r>
            <w:proofErr w:type="spellEnd"/>
          </w:p>
        </w:tc>
        <w:tc>
          <w:tcPr>
            <w:tcW w:w="864" w:type="dxa"/>
          </w:tcPr>
          <w:p w14:paraId="2570603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632704C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6AEE287E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2" w:type="dxa"/>
          </w:tcPr>
          <w:p w14:paraId="4D945572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864" w:type="dxa"/>
          </w:tcPr>
          <w:p w14:paraId="4E9ED100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2" w:type="dxa"/>
          </w:tcPr>
          <w:p w14:paraId="3DC4DDF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</w:tc>
      </w:tr>
      <w:tr w:rsidR="00D105C5" w:rsidRPr="00407A11" w14:paraId="010DE290" w14:textId="77777777" w:rsidTr="00015359">
        <w:tc>
          <w:tcPr>
            <w:tcW w:w="3456" w:type="dxa"/>
          </w:tcPr>
          <w:p w14:paraId="448836E6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Borno</w:t>
            </w:r>
            <w:proofErr w:type="spellEnd"/>
          </w:p>
        </w:tc>
        <w:tc>
          <w:tcPr>
            <w:tcW w:w="864" w:type="dxa"/>
          </w:tcPr>
          <w:p w14:paraId="38AEE474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287F1A3F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2F1EB024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2" w:type="dxa"/>
          </w:tcPr>
          <w:p w14:paraId="475812F8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864" w:type="dxa"/>
          </w:tcPr>
          <w:p w14:paraId="18DC8F49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2" w:type="dxa"/>
          </w:tcPr>
          <w:p w14:paraId="6071992B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</w:tr>
      <w:tr w:rsidR="00D105C5" w:rsidRPr="00407A11" w14:paraId="3058536E" w14:textId="77777777" w:rsidTr="00015359">
        <w:tc>
          <w:tcPr>
            <w:tcW w:w="3456" w:type="dxa"/>
          </w:tcPr>
          <w:p w14:paraId="0CB95CE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Akwa</w:t>
            </w:r>
            <w:proofErr w:type="spellEnd"/>
            <w:r w:rsidRPr="00913F70">
              <w:rPr>
                <w:rFonts w:ascii="Times New Roman" w:hAnsi="Times New Roman" w:cs="Times New Roman"/>
                <w:sz w:val="24"/>
                <w:szCs w:val="24"/>
              </w:rPr>
              <w:t xml:space="preserve"> Ibom</w:t>
            </w:r>
          </w:p>
        </w:tc>
        <w:tc>
          <w:tcPr>
            <w:tcW w:w="864" w:type="dxa"/>
          </w:tcPr>
          <w:p w14:paraId="3E2E7C76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18699F16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2708D37A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" w:type="dxa"/>
          </w:tcPr>
          <w:p w14:paraId="18A5C9E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864" w:type="dxa"/>
          </w:tcPr>
          <w:p w14:paraId="2B3FBA46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" w:type="dxa"/>
          </w:tcPr>
          <w:p w14:paraId="46D9E5F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</w:tr>
      <w:tr w:rsidR="00D105C5" w:rsidRPr="00407A11" w14:paraId="55F60E73" w14:textId="77777777" w:rsidTr="00015359">
        <w:tc>
          <w:tcPr>
            <w:tcW w:w="3456" w:type="dxa"/>
          </w:tcPr>
          <w:p w14:paraId="478571D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Kogi</w:t>
            </w:r>
          </w:p>
        </w:tc>
        <w:tc>
          <w:tcPr>
            <w:tcW w:w="864" w:type="dxa"/>
          </w:tcPr>
          <w:p w14:paraId="656DE906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44917ECB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1CBA160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" w:type="dxa"/>
          </w:tcPr>
          <w:p w14:paraId="29EAD93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864" w:type="dxa"/>
          </w:tcPr>
          <w:p w14:paraId="319AE273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" w:type="dxa"/>
          </w:tcPr>
          <w:p w14:paraId="1DEE31B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</w:tr>
      <w:tr w:rsidR="00D105C5" w:rsidRPr="00407A11" w14:paraId="1405C224" w14:textId="77777777" w:rsidTr="00015359">
        <w:tc>
          <w:tcPr>
            <w:tcW w:w="3456" w:type="dxa"/>
          </w:tcPr>
          <w:p w14:paraId="5B952AD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Ogun</w:t>
            </w:r>
          </w:p>
        </w:tc>
        <w:tc>
          <w:tcPr>
            <w:tcW w:w="864" w:type="dxa"/>
          </w:tcPr>
          <w:p w14:paraId="049A5F5E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31494F06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646963A8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" w:type="dxa"/>
          </w:tcPr>
          <w:p w14:paraId="3A21130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864" w:type="dxa"/>
          </w:tcPr>
          <w:p w14:paraId="21E2C137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" w:type="dxa"/>
          </w:tcPr>
          <w:p w14:paraId="131B2922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</w:tr>
      <w:tr w:rsidR="00D105C5" w:rsidRPr="00407A11" w14:paraId="7459350C" w14:textId="77777777" w:rsidTr="00015359">
        <w:tc>
          <w:tcPr>
            <w:tcW w:w="3456" w:type="dxa"/>
          </w:tcPr>
          <w:p w14:paraId="3BF588D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Adamawa</w:t>
            </w:r>
          </w:p>
        </w:tc>
        <w:tc>
          <w:tcPr>
            <w:tcW w:w="864" w:type="dxa"/>
          </w:tcPr>
          <w:p w14:paraId="558E7412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5507AE94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22C14E04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2" w:type="dxa"/>
          </w:tcPr>
          <w:p w14:paraId="6CDAB8A8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864" w:type="dxa"/>
          </w:tcPr>
          <w:p w14:paraId="1DEAF0A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2" w:type="dxa"/>
          </w:tcPr>
          <w:p w14:paraId="591E2408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</w:tr>
      <w:tr w:rsidR="00D105C5" w:rsidRPr="00407A11" w14:paraId="168F67DC" w14:textId="77777777" w:rsidTr="00015359">
        <w:tc>
          <w:tcPr>
            <w:tcW w:w="3456" w:type="dxa"/>
          </w:tcPr>
          <w:p w14:paraId="1D550E04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Cross River</w:t>
            </w:r>
          </w:p>
        </w:tc>
        <w:tc>
          <w:tcPr>
            <w:tcW w:w="864" w:type="dxa"/>
          </w:tcPr>
          <w:p w14:paraId="63075E48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2CB8DE2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4B2F4A85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2" w:type="dxa"/>
          </w:tcPr>
          <w:p w14:paraId="704AADA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864" w:type="dxa"/>
          </w:tcPr>
          <w:p w14:paraId="7BF5AC1F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2" w:type="dxa"/>
          </w:tcPr>
          <w:p w14:paraId="1AD91F38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</w:tr>
      <w:tr w:rsidR="00D105C5" w:rsidRPr="00407A11" w14:paraId="22FA4352" w14:textId="77777777" w:rsidTr="00015359">
        <w:tc>
          <w:tcPr>
            <w:tcW w:w="3456" w:type="dxa"/>
          </w:tcPr>
          <w:p w14:paraId="16902576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Ebonyi</w:t>
            </w:r>
          </w:p>
        </w:tc>
        <w:tc>
          <w:tcPr>
            <w:tcW w:w="864" w:type="dxa"/>
          </w:tcPr>
          <w:p w14:paraId="32F9DEBC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36E294F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2D7A545A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2" w:type="dxa"/>
          </w:tcPr>
          <w:p w14:paraId="4902BB24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864" w:type="dxa"/>
          </w:tcPr>
          <w:p w14:paraId="08D221A2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2" w:type="dxa"/>
          </w:tcPr>
          <w:p w14:paraId="0060F742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</w:tr>
      <w:tr w:rsidR="00D105C5" w:rsidRPr="00407A11" w14:paraId="38078CC7" w14:textId="77777777" w:rsidTr="00015359">
        <w:tc>
          <w:tcPr>
            <w:tcW w:w="3456" w:type="dxa"/>
          </w:tcPr>
          <w:p w14:paraId="75F557EF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Osun</w:t>
            </w:r>
          </w:p>
        </w:tc>
        <w:tc>
          <w:tcPr>
            <w:tcW w:w="864" w:type="dxa"/>
          </w:tcPr>
          <w:p w14:paraId="603B6E6C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63081626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4846A5BE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2" w:type="dxa"/>
          </w:tcPr>
          <w:p w14:paraId="5951401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864" w:type="dxa"/>
          </w:tcPr>
          <w:p w14:paraId="1D158D6D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2" w:type="dxa"/>
          </w:tcPr>
          <w:p w14:paraId="5EDF4FD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</w:tr>
      <w:tr w:rsidR="00D105C5" w:rsidRPr="00407A11" w14:paraId="64AF4151" w14:textId="77777777" w:rsidTr="00015359">
        <w:tc>
          <w:tcPr>
            <w:tcW w:w="3456" w:type="dxa"/>
          </w:tcPr>
          <w:p w14:paraId="14B090A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Ondo</w:t>
            </w:r>
          </w:p>
        </w:tc>
        <w:tc>
          <w:tcPr>
            <w:tcW w:w="864" w:type="dxa"/>
          </w:tcPr>
          <w:p w14:paraId="54AB0348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3FA9B11B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6BFC2B6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2" w:type="dxa"/>
          </w:tcPr>
          <w:p w14:paraId="44190885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3)</w:t>
            </w:r>
          </w:p>
        </w:tc>
        <w:tc>
          <w:tcPr>
            <w:tcW w:w="864" w:type="dxa"/>
          </w:tcPr>
          <w:p w14:paraId="0F68BFE5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2" w:type="dxa"/>
          </w:tcPr>
          <w:p w14:paraId="4096650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</w:tr>
      <w:tr w:rsidR="00D105C5" w:rsidRPr="00407A11" w14:paraId="65AB6667" w14:textId="77777777" w:rsidTr="00015359">
        <w:tc>
          <w:tcPr>
            <w:tcW w:w="3456" w:type="dxa"/>
          </w:tcPr>
          <w:p w14:paraId="3269B6F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Gombe</w:t>
            </w:r>
          </w:p>
        </w:tc>
        <w:tc>
          <w:tcPr>
            <w:tcW w:w="864" w:type="dxa"/>
          </w:tcPr>
          <w:p w14:paraId="1C9CE2D8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49B74C6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17FA5C97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2" w:type="dxa"/>
          </w:tcPr>
          <w:p w14:paraId="7ABED28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864" w:type="dxa"/>
          </w:tcPr>
          <w:p w14:paraId="059FCF2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2" w:type="dxa"/>
          </w:tcPr>
          <w:p w14:paraId="5ED9D41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</w:tr>
      <w:tr w:rsidR="00D105C5" w:rsidRPr="00407A11" w14:paraId="6D60E105" w14:textId="77777777" w:rsidTr="00015359">
        <w:tc>
          <w:tcPr>
            <w:tcW w:w="3456" w:type="dxa"/>
          </w:tcPr>
          <w:p w14:paraId="7B845FA5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Nasarawa</w:t>
            </w:r>
          </w:p>
        </w:tc>
        <w:tc>
          <w:tcPr>
            <w:tcW w:w="864" w:type="dxa"/>
          </w:tcPr>
          <w:p w14:paraId="2056422B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28351D9A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18BD5658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2" w:type="dxa"/>
          </w:tcPr>
          <w:p w14:paraId="32A626B1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864" w:type="dxa"/>
          </w:tcPr>
          <w:p w14:paraId="2B271B09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2" w:type="dxa"/>
          </w:tcPr>
          <w:p w14:paraId="1644EDBB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</w:tr>
      <w:tr w:rsidR="00D105C5" w:rsidRPr="00407A11" w14:paraId="541CCB64" w14:textId="77777777" w:rsidTr="00015359">
        <w:tc>
          <w:tcPr>
            <w:tcW w:w="3456" w:type="dxa"/>
          </w:tcPr>
          <w:p w14:paraId="38A55E9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Yobe</w:t>
            </w:r>
          </w:p>
        </w:tc>
        <w:tc>
          <w:tcPr>
            <w:tcW w:w="864" w:type="dxa"/>
          </w:tcPr>
          <w:p w14:paraId="3B2AEF12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7922570F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3572CC44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2" w:type="dxa"/>
          </w:tcPr>
          <w:p w14:paraId="1013234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864" w:type="dxa"/>
          </w:tcPr>
          <w:p w14:paraId="493BF9DC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2" w:type="dxa"/>
          </w:tcPr>
          <w:p w14:paraId="1CED3BD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</w:tr>
      <w:tr w:rsidR="00D105C5" w:rsidRPr="00407A11" w14:paraId="5BA932B3" w14:textId="77777777" w:rsidTr="00015359">
        <w:tc>
          <w:tcPr>
            <w:tcW w:w="3456" w:type="dxa"/>
          </w:tcPr>
          <w:p w14:paraId="6FB3AEF1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Zamfara</w:t>
            </w:r>
          </w:p>
        </w:tc>
        <w:tc>
          <w:tcPr>
            <w:tcW w:w="864" w:type="dxa"/>
          </w:tcPr>
          <w:p w14:paraId="5B4B37CE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6FA8B52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363B42EF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</w:tcPr>
          <w:p w14:paraId="1A839EA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864" w:type="dxa"/>
          </w:tcPr>
          <w:p w14:paraId="466AE9C7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</w:tcPr>
          <w:p w14:paraId="0E97411A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D105C5" w:rsidRPr="00407A11" w14:paraId="1466348B" w14:textId="77777777" w:rsidTr="00015359">
        <w:tc>
          <w:tcPr>
            <w:tcW w:w="3456" w:type="dxa"/>
          </w:tcPr>
          <w:p w14:paraId="050AD5F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Katsina</w:t>
            </w:r>
          </w:p>
        </w:tc>
        <w:tc>
          <w:tcPr>
            <w:tcW w:w="864" w:type="dxa"/>
          </w:tcPr>
          <w:p w14:paraId="0BBF55E0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464E307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40A71B8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</w:tcPr>
          <w:p w14:paraId="65D6F38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864" w:type="dxa"/>
          </w:tcPr>
          <w:p w14:paraId="0248C5A8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</w:tcPr>
          <w:p w14:paraId="3CD3621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D105C5" w:rsidRPr="00407A11" w14:paraId="09C5C69D" w14:textId="77777777" w:rsidTr="00015359">
        <w:tc>
          <w:tcPr>
            <w:tcW w:w="3456" w:type="dxa"/>
          </w:tcPr>
          <w:p w14:paraId="2FFA877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Bayelsa</w:t>
            </w:r>
          </w:p>
        </w:tc>
        <w:tc>
          <w:tcPr>
            <w:tcW w:w="864" w:type="dxa"/>
          </w:tcPr>
          <w:p w14:paraId="392BF1AB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65E2F64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4F0DD9E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616C646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864" w:type="dxa"/>
          </w:tcPr>
          <w:p w14:paraId="1654B13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4A1E5C3F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D105C5" w:rsidRPr="00407A11" w14:paraId="1F2ACC6A" w14:textId="77777777" w:rsidTr="00015359">
        <w:tc>
          <w:tcPr>
            <w:tcW w:w="3456" w:type="dxa"/>
          </w:tcPr>
          <w:p w14:paraId="036133D4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Ekiti</w:t>
            </w:r>
          </w:p>
        </w:tc>
        <w:tc>
          <w:tcPr>
            <w:tcW w:w="864" w:type="dxa"/>
          </w:tcPr>
          <w:p w14:paraId="430E07BC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0C4B883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48B5ACC7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7CB21F5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864" w:type="dxa"/>
          </w:tcPr>
          <w:p w14:paraId="586A2127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7A86C46F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D105C5" w:rsidRPr="00407A11" w14:paraId="48903FFD" w14:textId="77777777" w:rsidTr="00015359">
        <w:tc>
          <w:tcPr>
            <w:tcW w:w="3456" w:type="dxa"/>
          </w:tcPr>
          <w:p w14:paraId="47F0BC2C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Kebbi</w:t>
            </w:r>
          </w:p>
        </w:tc>
        <w:tc>
          <w:tcPr>
            <w:tcW w:w="864" w:type="dxa"/>
          </w:tcPr>
          <w:p w14:paraId="796FD0A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51A398D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0C2C312D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16674B7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864" w:type="dxa"/>
          </w:tcPr>
          <w:p w14:paraId="13C7C079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712F8F10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D105C5" w:rsidRPr="00407A11" w14:paraId="52CED3C2" w14:textId="77777777" w:rsidTr="00015359">
        <w:tc>
          <w:tcPr>
            <w:tcW w:w="3456" w:type="dxa"/>
          </w:tcPr>
          <w:p w14:paraId="60F3AB65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Jigawa</w:t>
            </w:r>
          </w:p>
        </w:tc>
        <w:tc>
          <w:tcPr>
            <w:tcW w:w="864" w:type="dxa"/>
          </w:tcPr>
          <w:p w14:paraId="7F031D66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358BDED9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51F0E9FF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224DBA3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864" w:type="dxa"/>
          </w:tcPr>
          <w:p w14:paraId="1AECF2D9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0F2D2AC7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D105C5" w:rsidRPr="00407A11" w14:paraId="06834EFF" w14:textId="77777777" w:rsidTr="00015359">
        <w:tc>
          <w:tcPr>
            <w:tcW w:w="3456" w:type="dxa"/>
          </w:tcPr>
          <w:p w14:paraId="639E8D8B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Taraba</w:t>
            </w:r>
          </w:p>
        </w:tc>
        <w:tc>
          <w:tcPr>
            <w:tcW w:w="864" w:type="dxa"/>
          </w:tcPr>
          <w:p w14:paraId="54A9060E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14:paraId="735A2AE3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64" w:type="dxa"/>
          </w:tcPr>
          <w:p w14:paraId="652C449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6E4F637D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864" w:type="dxa"/>
          </w:tcPr>
          <w:p w14:paraId="76A89311" w14:textId="77777777" w:rsidR="00D105C5" w:rsidRPr="00913F70" w:rsidRDefault="00D105C5" w:rsidP="000153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3C1ED94E" w14:textId="77777777" w:rsidR="00D105C5" w:rsidRPr="00913F70" w:rsidRDefault="00D105C5" w:rsidP="00015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F70"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</w:tbl>
    <w:p w14:paraId="767A2EF3" w14:textId="77777777" w:rsidR="00D105C5" w:rsidRPr="00407A11" w:rsidRDefault="00D105C5" w:rsidP="00D105C5">
      <w:pPr>
        <w:rPr>
          <w:rFonts w:ascii="Times New Roman" w:hAnsi="Times New Roman" w:cs="Times New Roman"/>
          <w:sz w:val="24"/>
          <w:szCs w:val="24"/>
        </w:rPr>
      </w:pPr>
    </w:p>
    <w:p w14:paraId="69EFE259" w14:textId="77777777" w:rsidR="006F514B" w:rsidRDefault="006F51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ECC93C1" w14:textId="68463F1B" w:rsidR="00D105C5" w:rsidRPr="004B54A7" w:rsidRDefault="006F514B" w:rsidP="00D105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l</w:t>
      </w:r>
      <w:r w:rsidR="00D105C5">
        <w:rPr>
          <w:rFonts w:ascii="Times New Roman" w:hAnsi="Times New Roman" w:cs="Times New Roman"/>
          <w:sz w:val="20"/>
          <w:szCs w:val="20"/>
        </w:rPr>
        <w:t xml:space="preserve"> Table 2a. Item-Level Averages for the Five Cs of Vaccine Hesitancy, and Crude and Adjusted Differences at First and Second Follow-Ups</w:t>
      </w:r>
    </w:p>
    <w:tbl>
      <w:tblPr>
        <w:tblW w:w="12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D105C5" w:rsidRPr="004B54A7" w14:paraId="21519EE4" w14:textId="77777777" w:rsidTr="00015359">
        <w:trPr>
          <w:trHeight w:val="230"/>
        </w:trPr>
        <w:tc>
          <w:tcPr>
            <w:tcW w:w="2448" w:type="dxa"/>
          </w:tcPr>
          <w:p w14:paraId="694D459A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2" w:type="dxa"/>
            <w:gridSpan w:val="2"/>
            <w:shd w:val="clear" w:color="auto" w:fill="auto"/>
            <w:vAlign w:val="center"/>
          </w:tcPr>
          <w:p w14:paraId="547413C3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ence</w:t>
            </w:r>
          </w:p>
        </w:tc>
        <w:tc>
          <w:tcPr>
            <w:tcW w:w="2102" w:type="dxa"/>
            <w:gridSpan w:val="2"/>
            <w:shd w:val="clear" w:color="auto" w:fill="auto"/>
            <w:vAlign w:val="center"/>
          </w:tcPr>
          <w:p w14:paraId="0427127C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ency</w:t>
            </w:r>
          </w:p>
        </w:tc>
        <w:tc>
          <w:tcPr>
            <w:tcW w:w="2102" w:type="dxa"/>
            <w:gridSpan w:val="2"/>
            <w:shd w:val="clear" w:color="auto" w:fill="auto"/>
            <w:vAlign w:val="center"/>
          </w:tcPr>
          <w:p w14:paraId="69FCCF13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v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ence</w:t>
            </w:r>
          </w:p>
        </w:tc>
        <w:tc>
          <w:tcPr>
            <w:tcW w:w="2102" w:type="dxa"/>
            <w:gridSpan w:val="2"/>
            <w:shd w:val="clear" w:color="auto" w:fill="auto"/>
            <w:vAlign w:val="center"/>
          </w:tcPr>
          <w:p w14:paraId="22A0F64D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ul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n</w:t>
            </w:r>
          </w:p>
        </w:tc>
        <w:tc>
          <w:tcPr>
            <w:tcW w:w="2102" w:type="dxa"/>
            <w:gridSpan w:val="2"/>
            <w:shd w:val="clear" w:color="auto" w:fill="auto"/>
            <w:vAlign w:val="center"/>
          </w:tcPr>
          <w:p w14:paraId="1415BF1E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ack of 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ect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sponsibility</w:t>
            </w:r>
          </w:p>
        </w:tc>
      </w:tr>
      <w:tr w:rsidR="00D105C5" w:rsidRPr="004B54A7" w14:paraId="07B5BDA8" w14:textId="77777777" w:rsidTr="00015359">
        <w:trPr>
          <w:trHeight w:val="230"/>
        </w:trPr>
        <w:tc>
          <w:tcPr>
            <w:tcW w:w="2448" w:type="dxa"/>
          </w:tcPr>
          <w:p w14:paraId="5349651F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els (Mean and (SD)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1B93D5D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51" w:type="dxa"/>
            <w:vAlign w:val="center"/>
          </w:tcPr>
          <w:p w14:paraId="7A73F039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CD3B9EF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51" w:type="dxa"/>
            <w:vAlign w:val="center"/>
          </w:tcPr>
          <w:p w14:paraId="7190F025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059B1FA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51" w:type="dxa"/>
            <w:vAlign w:val="center"/>
          </w:tcPr>
          <w:p w14:paraId="6C0DAB72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3771645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51" w:type="dxa"/>
            <w:vAlign w:val="center"/>
          </w:tcPr>
          <w:p w14:paraId="6A9E3798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2C7BCF3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51" w:type="dxa"/>
            <w:vAlign w:val="center"/>
          </w:tcPr>
          <w:p w14:paraId="53A8A459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</w:tr>
      <w:tr w:rsidR="00D105C5" w:rsidRPr="004B54A7" w14:paraId="5FDFAE9A" w14:textId="77777777" w:rsidTr="00015359">
        <w:trPr>
          <w:trHeight w:val="230"/>
        </w:trPr>
        <w:tc>
          <w:tcPr>
            <w:tcW w:w="2448" w:type="dxa"/>
          </w:tcPr>
          <w:p w14:paraId="623988E8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l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1933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44612EF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1F512ED2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87DF985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63DA24E0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9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2C5A31B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330F14B5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2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49A2BAF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098AC0CE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4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B13455A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1D584F1C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1ECC0990" w14:textId="77777777" w:rsidTr="00015359">
        <w:trPr>
          <w:trHeight w:val="230"/>
        </w:trPr>
        <w:tc>
          <w:tcPr>
            <w:tcW w:w="2448" w:type="dxa"/>
          </w:tcPr>
          <w:p w14:paraId="233A2416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r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llow-Up (n=1155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887272E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43F6B241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A213756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1754C246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9ADBDB7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0953D77F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07ED795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4D217506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79357CD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0A9C072D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539F1BBC" w14:textId="77777777" w:rsidTr="00015359">
        <w:trPr>
          <w:trHeight w:val="230"/>
        </w:trPr>
        <w:tc>
          <w:tcPr>
            <w:tcW w:w="2448" w:type="dxa"/>
          </w:tcPr>
          <w:p w14:paraId="1497A657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o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llow-Up (n=462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8D526F5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44444631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A45A0B1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2C326671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490C31C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6099DCA4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9B266C2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1C1CD887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9AB616D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vAlign w:val="center"/>
          </w:tcPr>
          <w:p w14:paraId="5EC556C8" w14:textId="77777777" w:rsidR="00D105C5" w:rsidRPr="0027278B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45DFCB14" w14:textId="77777777" w:rsidTr="00015359">
        <w:trPr>
          <w:trHeight w:val="230"/>
        </w:trPr>
        <w:tc>
          <w:tcPr>
            <w:tcW w:w="2448" w:type="dxa"/>
          </w:tcPr>
          <w:p w14:paraId="19F7D66A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53E94F30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vAlign w:val="center"/>
          </w:tcPr>
          <w:p w14:paraId="388FC47F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7E7210BA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vAlign w:val="center"/>
          </w:tcPr>
          <w:p w14:paraId="78F8B28B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77E66BD0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vAlign w:val="center"/>
          </w:tcPr>
          <w:p w14:paraId="5DC30B5D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1E97D1EB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vAlign w:val="center"/>
          </w:tcPr>
          <w:p w14:paraId="415CE3C3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239A7CF1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1" w:type="dxa"/>
            <w:vAlign w:val="center"/>
          </w:tcPr>
          <w:p w14:paraId="78B7FFDD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5C5" w:rsidRPr="004B54A7" w14:paraId="7CAA3A56" w14:textId="77777777" w:rsidTr="00015359">
        <w:trPr>
          <w:trHeight w:val="230"/>
        </w:trPr>
        <w:tc>
          <w:tcPr>
            <w:tcW w:w="2448" w:type="dxa"/>
          </w:tcPr>
          <w:p w14:paraId="357E999B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fferenc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4D792E5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51" w:type="dxa"/>
            <w:vAlign w:val="center"/>
          </w:tcPr>
          <w:p w14:paraId="6D2B2EE2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CB2902F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51" w:type="dxa"/>
            <w:vAlign w:val="center"/>
          </w:tcPr>
          <w:p w14:paraId="59522D1F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099D421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51" w:type="dxa"/>
            <w:vAlign w:val="center"/>
          </w:tcPr>
          <w:p w14:paraId="686BD5F8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BFC7F16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51" w:type="dxa"/>
            <w:vAlign w:val="center"/>
          </w:tcPr>
          <w:p w14:paraId="70A4295C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4D39B5E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51" w:type="dxa"/>
            <w:vAlign w:val="center"/>
          </w:tcPr>
          <w:p w14:paraId="24FC432F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</w:tr>
      <w:tr w:rsidR="00D105C5" w:rsidRPr="004B54A7" w14:paraId="49852C92" w14:textId="77777777" w:rsidTr="00015359">
        <w:trPr>
          <w:trHeight w:val="230"/>
        </w:trPr>
        <w:tc>
          <w:tcPr>
            <w:tcW w:w="2448" w:type="dxa"/>
          </w:tcPr>
          <w:p w14:paraId="298CF466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ude at First Follow-Up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F88A9F9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051" w:type="dxa"/>
            <w:vAlign w:val="center"/>
          </w:tcPr>
          <w:p w14:paraId="58ED82C8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ABF1DE1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1051" w:type="dxa"/>
            <w:vAlign w:val="center"/>
          </w:tcPr>
          <w:p w14:paraId="00EA17CF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FA01639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1" w:type="dxa"/>
            <w:vAlign w:val="center"/>
          </w:tcPr>
          <w:p w14:paraId="2B816120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D77D47E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1051" w:type="dxa"/>
            <w:vAlign w:val="center"/>
          </w:tcPr>
          <w:p w14:paraId="191FA906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EA412B2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51" w:type="dxa"/>
            <w:vAlign w:val="center"/>
          </w:tcPr>
          <w:p w14:paraId="276E321C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2C58BD49" w14:textId="77777777" w:rsidTr="00015359">
        <w:trPr>
          <w:trHeight w:val="230"/>
        </w:trPr>
        <w:tc>
          <w:tcPr>
            <w:tcW w:w="2448" w:type="dxa"/>
          </w:tcPr>
          <w:p w14:paraId="150BB30F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 at First Follow-Up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CE10E01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051" w:type="dxa"/>
            <w:vAlign w:val="center"/>
          </w:tcPr>
          <w:p w14:paraId="60E3281C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5869BCF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51" w:type="dxa"/>
            <w:vAlign w:val="center"/>
          </w:tcPr>
          <w:p w14:paraId="1813FB51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19CFEDC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051" w:type="dxa"/>
            <w:vAlign w:val="center"/>
          </w:tcPr>
          <w:p w14:paraId="0EEA0CC0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4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3F7D886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1051" w:type="dxa"/>
            <w:vAlign w:val="center"/>
          </w:tcPr>
          <w:p w14:paraId="163A5E0E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4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836FC9A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51" w:type="dxa"/>
            <w:vAlign w:val="center"/>
          </w:tcPr>
          <w:p w14:paraId="50857EA7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78A04799" w14:textId="77777777" w:rsidTr="00015359">
        <w:trPr>
          <w:trHeight w:val="230"/>
        </w:trPr>
        <w:tc>
          <w:tcPr>
            <w:tcW w:w="2448" w:type="dxa"/>
          </w:tcPr>
          <w:p w14:paraId="63627395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ude at Second Follow-Up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2F901B4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51" w:type="dxa"/>
            <w:vAlign w:val="center"/>
          </w:tcPr>
          <w:p w14:paraId="35C349C8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FF24D02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1" w:type="dxa"/>
            <w:vAlign w:val="center"/>
          </w:tcPr>
          <w:p w14:paraId="2D8106EA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9F319E5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1" w:type="dxa"/>
            <w:vAlign w:val="center"/>
          </w:tcPr>
          <w:p w14:paraId="0E354CB2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DCC0EB9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51" w:type="dxa"/>
            <w:vAlign w:val="center"/>
          </w:tcPr>
          <w:p w14:paraId="085DA2AE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B36AE07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1" w:type="dxa"/>
            <w:vAlign w:val="center"/>
          </w:tcPr>
          <w:p w14:paraId="4BBEFA97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552A88B9" w14:textId="77777777" w:rsidTr="00015359">
        <w:trPr>
          <w:trHeight w:val="230"/>
        </w:trPr>
        <w:tc>
          <w:tcPr>
            <w:tcW w:w="2448" w:type="dxa"/>
          </w:tcPr>
          <w:p w14:paraId="37E7A322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 at Second Follow-up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C6A0E37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1051" w:type="dxa"/>
            <w:vAlign w:val="center"/>
          </w:tcPr>
          <w:p w14:paraId="1BB03D08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8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32228B5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051" w:type="dxa"/>
            <w:vAlign w:val="center"/>
          </w:tcPr>
          <w:p w14:paraId="6080888F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E03C9DD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</w:p>
        </w:tc>
        <w:tc>
          <w:tcPr>
            <w:tcW w:w="1051" w:type="dxa"/>
            <w:vAlign w:val="center"/>
          </w:tcPr>
          <w:p w14:paraId="3263FD0D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4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0EFA66D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051" w:type="dxa"/>
            <w:vAlign w:val="center"/>
          </w:tcPr>
          <w:p w14:paraId="44D0811C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DF5DD07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1051" w:type="dxa"/>
            <w:vAlign w:val="center"/>
          </w:tcPr>
          <w:p w14:paraId="2C2CFE75" w14:textId="77777777" w:rsidR="00D105C5" w:rsidRPr="0027278B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2727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9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</w:tbl>
    <w:p w14:paraId="5BCC0037" w14:textId="77777777" w:rsidR="00D105C5" w:rsidRDefault="00D105C5" w:rsidP="00D105C5">
      <w:pPr>
        <w:rPr>
          <w:rFonts w:ascii="Times New Roman" w:hAnsi="Times New Roman" w:cs="Times New Roman"/>
          <w:sz w:val="20"/>
          <w:szCs w:val="20"/>
        </w:rPr>
      </w:pPr>
    </w:p>
    <w:p w14:paraId="3C31241C" w14:textId="172B0407" w:rsidR="00D105C5" w:rsidRPr="004B54A7" w:rsidRDefault="006F514B" w:rsidP="00D105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</w:t>
      </w:r>
      <w:r w:rsidR="00D105C5">
        <w:rPr>
          <w:rFonts w:ascii="Times New Roman" w:hAnsi="Times New Roman" w:cs="Times New Roman"/>
          <w:sz w:val="20"/>
          <w:szCs w:val="20"/>
        </w:rPr>
        <w:t xml:space="preserve"> Table 2b. Item-Level Averages for Pro-Vaccination Social Norms Indicators, and Crude and Adjusted Differences at First and Second Follow-Ups</w:t>
      </w:r>
    </w:p>
    <w:tbl>
      <w:tblPr>
        <w:tblW w:w="12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1037"/>
        <w:gridCol w:w="1037"/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D105C5" w:rsidRPr="004B54A7" w14:paraId="7FA220E9" w14:textId="77777777" w:rsidTr="00015359">
        <w:trPr>
          <w:trHeight w:val="230"/>
        </w:trPr>
        <w:tc>
          <w:tcPr>
            <w:tcW w:w="2592" w:type="dxa"/>
          </w:tcPr>
          <w:p w14:paraId="44430FC0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4" w:type="dxa"/>
            <w:gridSpan w:val="2"/>
            <w:shd w:val="clear" w:color="auto" w:fill="auto"/>
            <w:vAlign w:val="center"/>
          </w:tcPr>
          <w:p w14:paraId="5BC020D3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iends</w:t>
            </w:r>
          </w:p>
        </w:tc>
        <w:tc>
          <w:tcPr>
            <w:tcW w:w="2074" w:type="dxa"/>
            <w:gridSpan w:val="2"/>
            <w:shd w:val="clear" w:color="auto" w:fill="auto"/>
            <w:vAlign w:val="center"/>
          </w:tcPr>
          <w:p w14:paraId="74B823F4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</w:t>
            </w:r>
          </w:p>
        </w:tc>
        <w:tc>
          <w:tcPr>
            <w:tcW w:w="2074" w:type="dxa"/>
            <w:gridSpan w:val="2"/>
            <w:shd w:val="clear" w:color="auto" w:fill="auto"/>
            <w:vAlign w:val="center"/>
          </w:tcPr>
          <w:p w14:paraId="574837A8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ople Close to You</w:t>
            </w:r>
          </w:p>
        </w:tc>
        <w:tc>
          <w:tcPr>
            <w:tcW w:w="2074" w:type="dxa"/>
            <w:gridSpan w:val="2"/>
            <w:shd w:val="clear" w:color="auto" w:fill="auto"/>
            <w:vAlign w:val="center"/>
          </w:tcPr>
          <w:p w14:paraId="088C1727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ians</w:t>
            </w:r>
          </w:p>
        </w:tc>
        <w:tc>
          <w:tcPr>
            <w:tcW w:w="2074" w:type="dxa"/>
            <w:gridSpan w:val="2"/>
            <w:shd w:val="clear" w:color="auto" w:fill="auto"/>
            <w:vAlign w:val="center"/>
          </w:tcPr>
          <w:p w14:paraId="0160F4F6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lth Workers</w:t>
            </w:r>
          </w:p>
        </w:tc>
      </w:tr>
      <w:tr w:rsidR="00D105C5" w:rsidRPr="004B54A7" w14:paraId="367D75E2" w14:textId="77777777" w:rsidTr="00015359">
        <w:trPr>
          <w:trHeight w:val="230"/>
        </w:trPr>
        <w:tc>
          <w:tcPr>
            <w:tcW w:w="2592" w:type="dxa"/>
          </w:tcPr>
          <w:p w14:paraId="09D5768C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els (Mean and (SD))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D318717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37" w:type="dxa"/>
            <w:vAlign w:val="center"/>
          </w:tcPr>
          <w:p w14:paraId="501859F7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140460D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37" w:type="dxa"/>
            <w:vAlign w:val="center"/>
          </w:tcPr>
          <w:p w14:paraId="29CC3B16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B039715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37" w:type="dxa"/>
            <w:vAlign w:val="center"/>
          </w:tcPr>
          <w:p w14:paraId="73C7BD2B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0B111D5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37" w:type="dxa"/>
            <w:vAlign w:val="center"/>
          </w:tcPr>
          <w:p w14:paraId="3405F1EB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31EA088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037" w:type="dxa"/>
            <w:vAlign w:val="center"/>
          </w:tcPr>
          <w:p w14:paraId="29016B48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</w:tr>
      <w:tr w:rsidR="00D105C5" w:rsidRPr="004B54A7" w14:paraId="6065A0EC" w14:textId="77777777" w:rsidTr="00015359">
        <w:trPr>
          <w:trHeight w:val="230"/>
        </w:trPr>
        <w:tc>
          <w:tcPr>
            <w:tcW w:w="2592" w:type="dxa"/>
          </w:tcPr>
          <w:p w14:paraId="062038F2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l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1933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D35473A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3)</w:t>
            </w:r>
          </w:p>
        </w:tc>
        <w:tc>
          <w:tcPr>
            <w:tcW w:w="1037" w:type="dxa"/>
            <w:vAlign w:val="center"/>
          </w:tcPr>
          <w:p w14:paraId="1FFA2F19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5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BEDA04E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6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2)</w:t>
            </w:r>
          </w:p>
        </w:tc>
        <w:tc>
          <w:tcPr>
            <w:tcW w:w="1037" w:type="dxa"/>
            <w:vAlign w:val="center"/>
          </w:tcPr>
          <w:p w14:paraId="462BC274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0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7CFA81F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vAlign w:val="center"/>
          </w:tcPr>
          <w:p w14:paraId="147167C9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63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DA7382D" w14:textId="77777777" w:rsidR="00D105C5" w:rsidRPr="004B54A7" w:rsidRDefault="00F441E7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6</w:t>
            </w:r>
            <w:r w:rsidR="00D105C5"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4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vAlign w:val="center"/>
          </w:tcPr>
          <w:p w14:paraId="7322EBFD" w14:textId="77777777" w:rsidR="00D105C5" w:rsidRPr="004B54A7" w:rsidRDefault="00F441E7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</w:t>
            </w:r>
            <w:r w:rsidR="00D105C5"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DC43A5B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vAlign w:val="center"/>
          </w:tcPr>
          <w:p w14:paraId="0BFF68D6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17)</w:t>
            </w:r>
          </w:p>
        </w:tc>
      </w:tr>
      <w:tr w:rsidR="00D105C5" w:rsidRPr="004B54A7" w14:paraId="6B30E404" w14:textId="77777777" w:rsidTr="00015359">
        <w:trPr>
          <w:trHeight w:val="230"/>
        </w:trPr>
        <w:tc>
          <w:tcPr>
            <w:tcW w:w="2592" w:type="dxa"/>
          </w:tcPr>
          <w:p w14:paraId="35DB6D01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r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llow-Up (n=1155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DF18F16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6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8)</w:t>
            </w:r>
          </w:p>
        </w:tc>
        <w:tc>
          <w:tcPr>
            <w:tcW w:w="1037" w:type="dxa"/>
            <w:vAlign w:val="center"/>
          </w:tcPr>
          <w:p w14:paraId="770B2305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3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14B6377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1)</w:t>
            </w:r>
          </w:p>
        </w:tc>
        <w:tc>
          <w:tcPr>
            <w:tcW w:w="1037" w:type="dxa"/>
            <w:vAlign w:val="center"/>
          </w:tcPr>
          <w:p w14:paraId="44338E64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5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8EA7B15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vAlign w:val="center"/>
          </w:tcPr>
          <w:p w14:paraId="26809106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52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D485618" w14:textId="77777777" w:rsidR="00D105C5" w:rsidRPr="004B54A7" w:rsidRDefault="00F441E7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0</w:t>
            </w:r>
            <w:r w:rsidR="00D105C5"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vAlign w:val="center"/>
          </w:tcPr>
          <w:p w14:paraId="4B1B9210" w14:textId="77777777" w:rsidR="00D105C5" w:rsidRPr="004B54A7" w:rsidRDefault="00F441E7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4</w:t>
            </w:r>
            <w:r w:rsidR="00D105C5"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BBF4441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12)</w:t>
            </w:r>
          </w:p>
        </w:tc>
        <w:tc>
          <w:tcPr>
            <w:tcW w:w="1037" w:type="dxa"/>
            <w:vAlign w:val="center"/>
          </w:tcPr>
          <w:p w14:paraId="73AA66A6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5DEADAA4" w14:textId="77777777" w:rsidTr="00015359">
        <w:trPr>
          <w:trHeight w:val="230"/>
        </w:trPr>
        <w:tc>
          <w:tcPr>
            <w:tcW w:w="2592" w:type="dxa"/>
          </w:tcPr>
          <w:p w14:paraId="4DA85514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o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llow-Up (n=462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DD4C232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11)</w:t>
            </w:r>
          </w:p>
        </w:tc>
        <w:tc>
          <w:tcPr>
            <w:tcW w:w="1037" w:type="dxa"/>
            <w:vAlign w:val="center"/>
          </w:tcPr>
          <w:p w14:paraId="762AE183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22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8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61A4743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11)</w:t>
            </w:r>
          </w:p>
        </w:tc>
        <w:tc>
          <w:tcPr>
            <w:tcW w:w="1037" w:type="dxa"/>
            <w:vAlign w:val="center"/>
          </w:tcPr>
          <w:p w14:paraId="192CCC1B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9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69ED776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vAlign w:val="center"/>
          </w:tcPr>
          <w:p w14:paraId="76BCB7C9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50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0E385C4" w14:textId="77777777" w:rsidR="00D105C5" w:rsidRPr="004B54A7" w:rsidRDefault="00F441E7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6</w:t>
            </w:r>
            <w:r w:rsidR="00D105C5"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vAlign w:val="center"/>
          </w:tcPr>
          <w:p w14:paraId="738F91D5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5DA8C37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1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vAlign w:val="center"/>
          </w:tcPr>
          <w:p w14:paraId="0C42134B" w14:textId="77777777" w:rsidR="00D105C5" w:rsidRPr="004B54A7" w:rsidRDefault="00D105C5" w:rsidP="000153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61945AAC" w14:textId="77777777" w:rsidTr="00015359">
        <w:trPr>
          <w:trHeight w:val="230"/>
        </w:trPr>
        <w:tc>
          <w:tcPr>
            <w:tcW w:w="2592" w:type="dxa"/>
          </w:tcPr>
          <w:p w14:paraId="15D2C0D7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513CA3DD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vAlign w:val="center"/>
          </w:tcPr>
          <w:p w14:paraId="1E673220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77FAAB1F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vAlign w:val="center"/>
          </w:tcPr>
          <w:p w14:paraId="6683B8A0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664EAF69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vAlign w:val="center"/>
          </w:tcPr>
          <w:p w14:paraId="73AC2E73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2F7EF3C7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vAlign w:val="center"/>
          </w:tcPr>
          <w:p w14:paraId="345AF8D4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2108A732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vAlign w:val="center"/>
          </w:tcPr>
          <w:p w14:paraId="6402FC42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5C5" w:rsidRPr="004B54A7" w14:paraId="37073D5C" w14:textId="77777777" w:rsidTr="00015359">
        <w:trPr>
          <w:trHeight w:val="230"/>
        </w:trPr>
        <w:tc>
          <w:tcPr>
            <w:tcW w:w="2592" w:type="dxa"/>
          </w:tcPr>
          <w:p w14:paraId="13676B81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fference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193E060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37" w:type="dxa"/>
            <w:vAlign w:val="center"/>
          </w:tcPr>
          <w:p w14:paraId="2113724F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214F35B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37" w:type="dxa"/>
            <w:vAlign w:val="center"/>
          </w:tcPr>
          <w:p w14:paraId="78C8A0F1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3D32C8F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37" w:type="dxa"/>
            <w:vAlign w:val="center"/>
          </w:tcPr>
          <w:p w14:paraId="17614B95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A9D609C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37" w:type="dxa"/>
            <w:vAlign w:val="center"/>
          </w:tcPr>
          <w:p w14:paraId="528FED1B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687F3A1" w14:textId="77777777" w:rsidR="00D105C5" w:rsidRPr="0027278B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037" w:type="dxa"/>
            <w:vAlign w:val="center"/>
          </w:tcPr>
          <w:p w14:paraId="589A6AFC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-value)</w:t>
            </w:r>
          </w:p>
        </w:tc>
      </w:tr>
      <w:tr w:rsidR="00D105C5" w:rsidRPr="004B54A7" w14:paraId="06F55A9E" w14:textId="77777777" w:rsidTr="00015359">
        <w:trPr>
          <w:trHeight w:val="230"/>
        </w:trPr>
        <w:tc>
          <w:tcPr>
            <w:tcW w:w="2592" w:type="dxa"/>
          </w:tcPr>
          <w:p w14:paraId="2BC9B6E8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ude at First Follow-Up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47ABCDE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37" w:type="dxa"/>
            <w:vAlign w:val="center"/>
          </w:tcPr>
          <w:p w14:paraId="23AC81A4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BF6471F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37" w:type="dxa"/>
            <w:vAlign w:val="center"/>
          </w:tcPr>
          <w:p w14:paraId="2213423C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7E0C6B2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37" w:type="dxa"/>
            <w:vAlign w:val="center"/>
          </w:tcPr>
          <w:p w14:paraId="65337EC4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39318D2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37" w:type="dxa"/>
            <w:vAlign w:val="center"/>
          </w:tcPr>
          <w:p w14:paraId="3D2BEE2E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95D35E6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37" w:type="dxa"/>
            <w:vAlign w:val="center"/>
          </w:tcPr>
          <w:p w14:paraId="67E99491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1FC7C86A" w14:textId="77777777" w:rsidTr="00015359">
        <w:trPr>
          <w:trHeight w:val="230"/>
        </w:trPr>
        <w:tc>
          <w:tcPr>
            <w:tcW w:w="2592" w:type="dxa"/>
          </w:tcPr>
          <w:p w14:paraId="0DA20E02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 at First Follow-Up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D001575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1037" w:type="dxa"/>
            <w:vAlign w:val="center"/>
          </w:tcPr>
          <w:p w14:paraId="2743DBDC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1563CCB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1037" w:type="dxa"/>
            <w:vAlign w:val="center"/>
          </w:tcPr>
          <w:p w14:paraId="14672897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48CF19C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37" w:type="dxa"/>
            <w:vAlign w:val="center"/>
          </w:tcPr>
          <w:p w14:paraId="3E1DD5D3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9A0C590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1037" w:type="dxa"/>
            <w:vAlign w:val="center"/>
          </w:tcPr>
          <w:p w14:paraId="47C7EAD9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B894FE3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7" w:type="dxa"/>
            <w:vAlign w:val="center"/>
          </w:tcPr>
          <w:p w14:paraId="3DCA9520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6BA1278F" w14:textId="77777777" w:rsidTr="00015359">
        <w:trPr>
          <w:trHeight w:val="230"/>
        </w:trPr>
        <w:tc>
          <w:tcPr>
            <w:tcW w:w="2592" w:type="dxa"/>
          </w:tcPr>
          <w:p w14:paraId="4E60518A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ude at Second Follow-Up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024FC77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37" w:type="dxa"/>
            <w:vAlign w:val="center"/>
          </w:tcPr>
          <w:p w14:paraId="05F63933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4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1FD1671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37" w:type="dxa"/>
            <w:vAlign w:val="center"/>
          </w:tcPr>
          <w:p w14:paraId="7552E0BD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7849DE3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37" w:type="dxa"/>
            <w:vAlign w:val="center"/>
          </w:tcPr>
          <w:p w14:paraId="05A9BE3F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BF433E1" w14:textId="77777777" w:rsidR="00D105C5" w:rsidRPr="004B54A7" w:rsidRDefault="00F441E7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D105C5"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D105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7" w:type="dxa"/>
            <w:vAlign w:val="center"/>
          </w:tcPr>
          <w:p w14:paraId="42771308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D220101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37" w:type="dxa"/>
            <w:vAlign w:val="center"/>
          </w:tcPr>
          <w:p w14:paraId="4C8D812B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105C5" w:rsidRPr="004B54A7" w14:paraId="52241E81" w14:textId="77777777" w:rsidTr="00015359">
        <w:trPr>
          <w:trHeight w:val="230"/>
        </w:trPr>
        <w:tc>
          <w:tcPr>
            <w:tcW w:w="2592" w:type="dxa"/>
          </w:tcPr>
          <w:p w14:paraId="20778A18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 at Second Follow-up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4F978FC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37" w:type="dxa"/>
            <w:vAlign w:val="center"/>
          </w:tcPr>
          <w:p w14:paraId="11A33337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CF08C63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037" w:type="dxa"/>
            <w:vAlign w:val="center"/>
          </w:tcPr>
          <w:p w14:paraId="73468FC6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50688A7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37" w:type="dxa"/>
            <w:vAlign w:val="center"/>
          </w:tcPr>
          <w:p w14:paraId="16B553E6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5606151" w14:textId="77777777" w:rsidR="00D105C5" w:rsidRPr="004B54A7" w:rsidRDefault="00D105C5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</w:p>
        </w:tc>
        <w:tc>
          <w:tcPr>
            <w:tcW w:w="1037" w:type="dxa"/>
            <w:vAlign w:val="center"/>
          </w:tcPr>
          <w:p w14:paraId="1D823433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7193EDA" w14:textId="77777777" w:rsidR="00D105C5" w:rsidRPr="004B54A7" w:rsidRDefault="00F441E7" w:rsidP="000153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037" w:type="dxa"/>
            <w:vAlign w:val="center"/>
          </w:tcPr>
          <w:p w14:paraId="0E8CFF20" w14:textId="77777777" w:rsidR="00D105C5" w:rsidRPr="004B54A7" w:rsidRDefault="00D105C5" w:rsidP="000153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B5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4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</w:tbl>
    <w:p w14:paraId="4792AA89" w14:textId="77777777" w:rsidR="00DA0AB8" w:rsidRDefault="00DA0AB8" w:rsidP="0081484D">
      <w:pPr>
        <w:rPr>
          <w:rFonts w:ascii="Times New Roman" w:hAnsi="Times New Roman" w:cs="Times New Roman"/>
          <w:sz w:val="20"/>
          <w:szCs w:val="20"/>
        </w:rPr>
        <w:sectPr w:rsidR="00DA0AB8" w:rsidSect="00D105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AD755E" w14:textId="77777777" w:rsidR="00DA0AB8" w:rsidRPr="00407A11" w:rsidRDefault="00DA0AB8" w:rsidP="0081484D">
      <w:pPr>
        <w:rPr>
          <w:rFonts w:ascii="Times New Roman" w:hAnsi="Times New Roman" w:cs="Times New Roman"/>
          <w:sz w:val="24"/>
          <w:szCs w:val="24"/>
        </w:rPr>
      </w:pPr>
    </w:p>
    <w:sectPr w:rsidR="00DA0AB8" w:rsidRPr="00407A11" w:rsidSect="00D105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0A"/>
    <w:rsid w:val="000A4A26"/>
    <w:rsid w:val="0013293B"/>
    <w:rsid w:val="001A4B7F"/>
    <w:rsid w:val="001B27BA"/>
    <w:rsid w:val="001D6D03"/>
    <w:rsid w:val="00234F1F"/>
    <w:rsid w:val="002A2B77"/>
    <w:rsid w:val="002B552C"/>
    <w:rsid w:val="00374866"/>
    <w:rsid w:val="003D24DC"/>
    <w:rsid w:val="00404F59"/>
    <w:rsid w:val="00407A11"/>
    <w:rsid w:val="0042790B"/>
    <w:rsid w:val="004947CB"/>
    <w:rsid w:val="004A5D12"/>
    <w:rsid w:val="00572F31"/>
    <w:rsid w:val="00585D91"/>
    <w:rsid w:val="005F6AAB"/>
    <w:rsid w:val="006157E9"/>
    <w:rsid w:val="006179A5"/>
    <w:rsid w:val="00647E15"/>
    <w:rsid w:val="006A5CA7"/>
    <w:rsid w:val="006B160D"/>
    <w:rsid w:val="006D42A0"/>
    <w:rsid w:val="006F514B"/>
    <w:rsid w:val="007F30D2"/>
    <w:rsid w:val="0081484D"/>
    <w:rsid w:val="008171C0"/>
    <w:rsid w:val="00834375"/>
    <w:rsid w:val="008A35F2"/>
    <w:rsid w:val="008B204D"/>
    <w:rsid w:val="00976504"/>
    <w:rsid w:val="00982A69"/>
    <w:rsid w:val="009E6E42"/>
    <w:rsid w:val="00A321BA"/>
    <w:rsid w:val="00A7766E"/>
    <w:rsid w:val="00A86DBF"/>
    <w:rsid w:val="00AE3402"/>
    <w:rsid w:val="00CB20BF"/>
    <w:rsid w:val="00CB659B"/>
    <w:rsid w:val="00D105C5"/>
    <w:rsid w:val="00D17C85"/>
    <w:rsid w:val="00D268F2"/>
    <w:rsid w:val="00D46828"/>
    <w:rsid w:val="00DA0AB8"/>
    <w:rsid w:val="00DE3565"/>
    <w:rsid w:val="00DF540A"/>
    <w:rsid w:val="00DF7D2F"/>
    <w:rsid w:val="00E011D6"/>
    <w:rsid w:val="00E35249"/>
    <w:rsid w:val="00F441E7"/>
    <w:rsid w:val="00FC5F4B"/>
    <w:rsid w:val="00FD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34535"/>
  <w15:chartTrackingRefBased/>
  <w15:docId w15:val="{8D2834FF-AD92-457E-8BDB-4A9B3661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91651-E420-4C86-ACA8-ED33B2337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ingenheimer</dc:creator>
  <cp:keywords/>
  <dc:description/>
  <cp:lastModifiedBy>Evans, William Douglas</cp:lastModifiedBy>
  <cp:revision>2</cp:revision>
  <cp:lastPrinted>2023-04-28T16:16:00Z</cp:lastPrinted>
  <dcterms:created xsi:type="dcterms:W3CDTF">2023-05-20T17:17:00Z</dcterms:created>
  <dcterms:modified xsi:type="dcterms:W3CDTF">2023-05-20T17:17:00Z</dcterms:modified>
</cp:coreProperties>
</file>